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649" w:rsidRPr="00C711D5" w:rsidRDefault="00F66649" w:rsidP="00F66649">
      <w:pPr>
        <w:spacing w:after="0"/>
      </w:pPr>
      <w:r w:rsidRPr="00C711D5">
        <w:t xml:space="preserve">S2 Table. </w:t>
      </w:r>
      <w:proofErr w:type="gramStart"/>
      <w:r w:rsidRPr="00C711D5">
        <w:t>Experimental binding affinities for the three antibody pairs.</w:t>
      </w:r>
      <w:proofErr w:type="gramEnd"/>
      <w:r w:rsidRPr="00C711D5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724"/>
        <w:gridCol w:w="2160"/>
      </w:tblGrid>
      <w:tr w:rsidR="00F66649" w:rsidRPr="00C711D5" w:rsidTr="003B329D"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Antibody Fab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GL/A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1D5">
              <w:rPr>
                <w:rFonts w:ascii="Times New Roman" w:hAnsi="Times New Roman" w:cs="Times New Roman"/>
              </w:rPr>
              <w:t>K</w:t>
            </w:r>
            <w:r w:rsidRPr="00C711D5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  <w:r w:rsidRPr="00C711D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711D5">
              <w:rPr>
                <w:rFonts w:ascii="Times New Roman" w:hAnsi="Times New Roman" w:cs="Times New Roman"/>
              </w:rPr>
              <w:t>(</w:t>
            </w:r>
            <w:proofErr w:type="spellStart"/>
            <w:r w:rsidRPr="00C711D5">
              <w:rPr>
                <w:rFonts w:ascii="Times New Roman" w:hAnsi="Times New Roman" w:cs="Times New Roman"/>
              </w:rPr>
              <w:t>μM</w:t>
            </w:r>
            <w:proofErr w:type="spellEnd"/>
            <w:r w:rsidRPr="00C711D5">
              <w:rPr>
                <w:rFonts w:ascii="Times New Roman" w:hAnsi="Times New Roman" w:cs="Times New Roman"/>
              </w:rPr>
              <w:t>)</w:t>
            </w:r>
          </w:p>
        </w:tc>
      </w:tr>
      <w:tr w:rsidR="00F66649" w:rsidRPr="00C711D5" w:rsidTr="003B329D"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Anti-Fluorescein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 xml:space="preserve">7-150 </w: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W1tZXJtYW5uPC9BdXRob3I+PFllYXI+MjAwNjwvWWVh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EzNzIyLTc8L3BhZ2VzPjx2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zODAzLTg8L3BhZ2Vz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 </w:instrTex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W1tZXJtYW5uPC9BdXRob3I+PFllYXI+MjAwNjwvWWVh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EzNzIyLTc8L3BhZ2VzPjx2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zODAzLTg8L3BhZ2Vz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separate"/>
            </w:r>
            <w:r w:rsidRPr="00C711D5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Zimmermann, 2006 #18" w:history="1">
              <w:r w:rsidRPr="00C711D5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C711D5">
              <w:rPr>
                <w:rFonts w:ascii="Times New Roman" w:hAnsi="Times New Roman" w:cs="Times New Roman"/>
                <w:noProof/>
              </w:rPr>
              <w:t>,</w:t>
            </w:r>
            <w:hyperlink w:anchor="_ENREF_3" w:tooltip="Jimenez, 2004 #107" w:history="1">
              <w:r w:rsidRPr="00C711D5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C711D5">
              <w:rPr>
                <w:rFonts w:ascii="Times New Roman" w:hAnsi="Times New Roman" w:cs="Times New Roman"/>
                <w:noProof/>
              </w:rPr>
              <w:t>]</w:t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  <w:r w:rsidRPr="00C711D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66649" w:rsidRPr="00C711D5" w:rsidTr="003B329D">
        <w:tc>
          <w:tcPr>
            <w:tcW w:w="1444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2160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 xml:space="preserve">0.22 </w: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1lbmV6PC9BdXRob3I+PFllYXI+MjAwNDwvWWVhcj48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MzgwMy04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 </w:instrTex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1lbmV6PC9BdXRob3I+PFllYXI+MjAwNDwvWWVhcj48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MzgwMy04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separate"/>
            </w:r>
            <w:r w:rsidRPr="00C711D5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Jimenez, 2004 #107" w:history="1">
              <w:r w:rsidRPr="00C711D5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C711D5">
              <w:rPr>
                <w:rFonts w:ascii="Times New Roman" w:hAnsi="Times New Roman" w:cs="Times New Roman"/>
                <w:noProof/>
              </w:rPr>
              <w:t>]</w:t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6649" w:rsidRPr="00C711D5" w:rsidTr="003B329D">
        <w:trPr>
          <w:trHeight w:val="314"/>
        </w:trPr>
        <w:tc>
          <w:tcPr>
            <w:tcW w:w="1444" w:type="dxa"/>
            <w:vMerge w:val="restart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Anti-CD3</w:t>
            </w:r>
          </w:p>
        </w:tc>
        <w:tc>
          <w:tcPr>
            <w:tcW w:w="1724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2160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 xml:space="preserve">No binding </w: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zwvWWVhcj48UmVj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 </w:instrTex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zwvWWVhcj48UmVj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separate"/>
            </w:r>
            <w:r w:rsidRPr="00C711D5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Wang, 2013 #146" w:history="1">
              <w:r w:rsidRPr="00C711D5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C711D5">
              <w:rPr>
                <w:rFonts w:ascii="Times New Roman" w:hAnsi="Times New Roman" w:cs="Times New Roman"/>
                <w:noProof/>
              </w:rPr>
              <w:t>]</w:t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6649" w:rsidRPr="00C711D5" w:rsidTr="003B329D">
        <w:tc>
          <w:tcPr>
            <w:tcW w:w="1444" w:type="dxa"/>
            <w:vMerge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2160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 xml:space="preserve">0.64 </w: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mVyLU5pZWxzZW48L0F1dGhvcj48WWVhcj4yMDA0PC9Z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zY3NS04MDwvcGFnZXM+PHZvbHVtZT4xMDE8L3ZvbHVtZT48bnVtYmVyPjIwPC9udW1i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 </w:instrTex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mVyLU5pZWxzZW48L0F1dGhvcj48WWVhcj4yMDA0PC9Z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zY3NS04MDwvcGFnZXM+PHZvbHVtZT4xMDE8L3ZvbHVtZT48bnVtYmVyPjIwPC9udW1i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separate"/>
            </w:r>
            <w:r w:rsidRPr="00C711D5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Kjer-Nielsen, 2004 #168" w:history="1">
              <w:r w:rsidRPr="00C711D5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C711D5">
              <w:rPr>
                <w:rFonts w:ascii="Times New Roman" w:hAnsi="Times New Roman" w:cs="Times New Roman"/>
                <w:noProof/>
              </w:rPr>
              <w:t>]</w:t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6649" w:rsidRPr="00C711D5" w:rsidTr="003B329D">
        <w:tc>
          <w:tcPr>
            <w:tcW w:w="1444" w:type="dxa"/>
            <w:vMerge w:val="restart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1D5">
              <w:rPr>
                <w:rFonts w:ascii="Times New Roman" w:hAnsi="Times New Roman" w:cs="Times New Roman"/>
              </w:rPr>
              <w:t>Esterolytic</w:t>
            </w:r>
            <w:proofErr w:type="spellEnd"/>
            <w:r w:rsidRPr="00C711D5">
              <w:rPr>
                <w:rFonts w:ascii="Times New Roman" w:hAnsi="Times New Roman" w:cs="Times New Roman"/>
              </w:rPr>
              <w:t xml:space="preserve"> catalytic </w:t>
            </w:r>
            <w:proofErr w:type="spellStart"/>
            <w:r w:rsidRPr="00C711D5">
              <w:rPr>
                <w:rFonts w:ascii="Times New Roman" w:hAnsi="Times New Roman" w:cs="Times New Roman"/>
              </w:rPr>
              <w:t>Ab</w:t>
            </w:r>
            <w:proofErr w:type="spellEnd"/>
          </w:p>
        </w:tc>
        <w:tc>
          <w:tcPr>
            <w:tcW w:w="1724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2160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 xml:space="preserve">0.330 </w: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W48L0F1dGhvcj48WWVhcj4xOTk2PC9ZZWFyPjxS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MTA4Ni05MTwvcGFnZXM+PHZvbHVtZT4yNzE8L3ZvbHVtZT48bnVtYmVyPjUyNTI8L251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 </w:instrTex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W48L0F1dGhvcj48WWVhcj4xOTk2PC9ZZWFyPjxS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MTA4Ni05MTwvcGFnZXM+PHZvbHVtZT4yNzE8L3ZvbHVtZT48bnVtYmVyPjUyNTI8L251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separate"/>
            </w:r>
            <w:r w:rsidRPr="00C711D5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Patten, 1996 #166" w:history="1">
              <w:r w:rsidRPr="00C711D5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C711D5">
              <w:rPr>
                <w:rFonts w:ascii="Times New Roman" w:hAnsi="Times New Roman" w:cs="Times New Roman"/>
                <w:noProof/>
              </w:rPr>
              <w:t>]</w:t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6649" w:rsidRPr="00C711D5" w:rsidTr="003B329D">
        <w:tc>
          <w:tcPr>
            <w:tcW w:w="1444" w:type="dxa"/>
            <w:vMerge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2160" w:type="dxa"/>
            <w:vAlign w:val="center"/>
          </w:tcPr>
          <w:p w:rsidR="00F66649" w:rsidRPr="00C711D5" w:rsidRDefault="00F66649" w:rsidP="003B329D">
            <w:pPr>
              <w:jc w:val="center"/>
              <w:rPr>
                <w:rFonts w:ascii="Times New Roman" w:hAnsi="Times New Roman" w:cs="Times New Roman"/>
              </w:rPr>
            </w:pPr>
            <w:r w:rsidRPr="00C711D5">
              <w:rPr>
                <w:rFonts w:ascii="Times New Roman" w:hAnsi="Times New Roman" w:cs="Times New Roman"/>
              </w:rPr>
              <w:t xml:space="preserve">0.045 </w: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W48L0F1dGhvcj48WWVhcj4xOTk2PC9ZZWFyPjxS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MTA4Ni05MTwvcGFnZXM+PHZvbHVtZT4yNzE8L3ZvbHVtZT48bnVtYmVyPjUyNTI8L251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 </w:instrText>
            </w:r>
            <w:r w:rsidRPr="00C711D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W48L0F1dGhvcj48WWVhcj4xOTk2PC9ZZWFyPjxS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MTA4Ni05MTwvcGFnZXM+PHZvbHVtZT4yNzE8L3ZvbHVtZT48bnVtYmVyPjUyNTI8L251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</w:fldData>
              </w:fldChar>
            </w:r>
            <w:r w:rsidRPr="00C711D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  <w:r w:rsidRPr="00C711D5">
              <w:rPr>
                <w:rFonts w:ascii="Times New Roman" w:hAnsi="Times New Roman" w:cs="Times New Roman"/>
              </w:rPr>
            </w:r>
            <w:r w:rsidRPr="00C711D5">
              <w:rPr>
                <w:rFonts w:ascii="Times New Roman" w:hAnsi="Times New Roman" w:cs="Times New Roman"/>
              </w:rPr>
              <w:fldChar w:fldCharType="separate"/>
            </w:r>
            <w:r w:rsidRPr="00C711D5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Patten, 1996 #166" w:history="1">
              <w:r w:rsidRPr="00C711D5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C711D5">
              <w:rPr>
                <w:rFonts w:ascii="Times New Roman" w:hAnsi="Times New Roman" w:cs="Times New Roman"/>
                <w:noProof/>
              </w:rPr>
              <w:t>]</w:t>
            </w:r>
            <w:r w:rsidRPr="00C711D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F66649" w:rsidRPr="00F230E0" w:rsidRDefault="00F66649" w:rsidP="00F66649">
      <w:pPr>
        <w:jc w:val="both"/>
        <w:rPr>
          <w:color w:val="FF0000"/>
        </w:rPr>
      </w:pPr>
      <w:r w:rsidRPr="00C711D5">
        <w:t xml:space="preserve">a. The binding affinity of anti-fluorescein antibody with the </w:t>
      </w:r>
      <w:proofErr w:type="spellStart"/>
      <w:r w:rsidRPr="00C711D5">
        <w:t>germline</w:t>
      </w:r>
      <w:proofErr w:type="spellEnd"/>
      <w:r w:rsidRPr="00C711D5">
        <w:t xml:space="preserve"> sequences in both heavy and light chains are not available. Here a range of </w:t>
      </w:r>
      <w:proofErr w:type="spellStart"/>
      <w:proofErr w:type="gramStart"/>
      <w:r w:rsidRPr="00C711D5">
        <w:t>K</w:t>
      </w:r>
      <w:r w:rsidRPr="00C711D5">
        <w:rPr>
          <w:vertAlign w:val="subscript"/>
        </w:rPr>
        <w:t>d</w:t>
      </w:r>
      <w:proofErr w:type="spellEnd"/>
      <w:proofErr w:type="gramEnd"/>
      <w:r w:rsidRPr="00C711D5">
        <w:rPr>
          <w:vertAlign w:val="subscript"/>
        </w:rPr>
        <w:t xml:space="preserve"> </w:t>
      </w:r>
      <w:r w:rsidRPr="00C711D5">
        <w:t>values corresponding to FA antibodies with a single mutation away from GL is provided.</w:t>
      </w:r>
      <w:r w:rsidRPr="00F230E0">
        <w:rPr>
          <w:color w:val="FF0000"/>
        </w:rPr>
        <w:t xml:space="preserve">  </w:t>
      </w:r>
    </w:p>
    <w:p w:rsidR="00CD614F" w:rsidRDefault="00CD614F">
      <w:bookmarkStart w:id="0" w:name="_GoBack"/>
      <w:bookmarkEnd w:id="0"/>
    </w:p>
    <w:sectPr w:rsidR="00CD614F" w:rsidSect="00CD61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649"/>
    <w:rsid w:val="00970690"/>
    <w:rsid w:val="00CD614F"/>
    <w:rsid w:val="00F666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63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649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649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Macintosh Word</Application>
  <DocSecurity>0</DocSecurity>
  <Lines>7</Lines>
  <Paragraphs>2</Paragraphs>
  <ScaleCrop>false</ScaleCrop>
  <Company>itt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l</dc:creator>
  <cp:keywords/>
  <dc:description/>
  <cp:lastModifiedBy>duvel</cp:lastModifiedBy>
  <cp:revision>1</cp:revision>
  <dcterms:created xsi:type="dcterms:W3CDTF">2015-05-18T19:27:00Z</dcterms:created>
  <dcterms:modified xsi:type="dcterms:W3CDTF">2015-05-18T19:27:00Z</dcterms:modified>
</cp:coreProperties>
</file>